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080" w:type="dxa"/>
        <w:tblLook w:val="04A0" w:firstRow="1" w:lastRow="0" w:firstColumn="1" w:lastColumn="0" w:noHBand="0" w:noVBand="1"/>
      </w:tblPr>
      <w:tblGrid>
        <w:gridCol w:w="754"/>
        <w:gridCol w:w="4284"/>
        <w:gridCol w:w="1329"/>
        <w:gridCol w:w="926"/>
      </w:tblGrid>
      <w:tr w:rsidR="001C28B8" w:rsidRPr="001C28B8" w:rsidTr="001C28B8">
        <w:trPr>
          <w:trHeight w:val="300"/>
        </w:trPr>
        <w:tc>
          <w:tcPr>
            <w:tcW w:w="7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28B8">
              <w:rPr>
                <w:rFonts w:ascii="Arial" w:eastAsia="Times New Roman" w:hAnsi="Arial" w:cs="Arial"/>
                <w:b/>
                <w:bCs/>
                <w:color w:val="000000"/>
              </w:rPr>
              <w:t>Table S2 -  Journals that published from ORS3 members' articles from 2007-2016 (sorted by impact factor)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GoBack"/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1C28B8" w:rsidRPr="001C28B8" w:rsidTr="001C28B8">
        <w:trPr>
          <w:trHeight w:val="57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28B8">
              <w:rPr>
                <w:rFonts w:ascii="Arial" w:eastAsia="Times New Roman" w:hAnsi="Arial" w:cs="Arial"/>
                <w:b/>
                <w:bCs/>
                <w:color w:val="000000"/>
              </w:rPr>
              <w:t>Rank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28B8">
              <w:rPr>
                <w:rFonts w:ascii="Arial" w:eastAsia="Times New Roman" w:hAnsi="Arial" w:cs="Arial"/>
                <w:b/>
                <w:bCs/>
                <w:color w:val="000000"/>
              </w:rPr>
              <w:t>Journal Nam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8B8" w:rsidRPr="001C28B8" w:rsidRDefault="00F33225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rticle</w:t>
            </w:r>
            <w:r w:rsidR="001C28B8" w:rsidRPr="001C28B8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oun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C28B8">
              <w:rPr>
                <w:rFonts w:ascii="Arial" w:eastAsia="Times New Roman" w:hAnsi="Arial" w:cs="Arial"/>
                <w:b/>
                <w:bCs/>
                <w:color w:val="000000"/>
              </w:rPr>
              <w:t>Impact Factor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N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ng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2.40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Nat Mat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9.73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JAMA Intern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6.53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Ann Rheum Di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.81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Nat Rev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Rheumat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.18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0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Nat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ommu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.12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dv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Drug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Deliv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Re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1.76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roc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Nat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cad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U S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.66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Cancer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.61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ur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p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techn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.29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Am J Hum Gene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.02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Autophag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.59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Biomaterial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.40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Nat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rac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.63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Matrix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.40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Arthritis Rheu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.91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maj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.78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irc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ardiovasc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terv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.59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Br J Sports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.55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mate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.31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J Bone Miner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.28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Pediatric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.70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Am J Sports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.67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Stem Cell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.59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Faseb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.49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traum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.19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ncotarge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.16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Radia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nc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.13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Neurosurger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88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Bone Joint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A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84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1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Rheumatology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81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J Dent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75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Osteoarthritis Cartilag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74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5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anomedicine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72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chim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phys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70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Dis Mode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69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7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ed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68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xid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ed Cel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Longev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59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Steroid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56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techn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en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48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lastRenderedPageBreak/>
              <w:t>15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Am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ol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30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Rep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25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Stem Cell Res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21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Bo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14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hem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12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Arthritis Res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12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Cel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08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Am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ath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05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Cell Mat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.00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ag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Reso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92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Rela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89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87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las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Reconst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84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ltex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82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Genet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etab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76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BMC Genomic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72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Breast Cancer Res Trea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62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Am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Cel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60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steoporos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59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IEEE Trans Biomed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57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Stem Cells De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56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55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AJNR Am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rad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55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Stem Cells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54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Pai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53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Tissue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Part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48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Tissue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Part C Method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48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2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Tissue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Part B Re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48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Birth Defects Res C Embryo Toda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45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8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Trauma Acute Care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40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Am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Heart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irc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34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ode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echano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32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Bone Joint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B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30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acrom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23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22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Ann Biomed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22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Focu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13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alcif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Tissue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12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Dev Med Child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11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ehav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Biomed Mat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11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Gene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11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Cel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08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J Biomed Mater Res 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.07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Spine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96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Bone Joint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94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lastRenderedPageBreak/>
              <w:t>12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94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mmun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90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9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NMR Bio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87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Regen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86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LoS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O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80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Cell Tissue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78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Am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cad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78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truc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76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oc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Tran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76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flamm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71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Spin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69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69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ccid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Ana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rev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68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66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at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65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Bone Joint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59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World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59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J Pain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58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Spine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56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Histochem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Cel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55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en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53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J Biomed Op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53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Histochem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ytochem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51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Spine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49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Biomed Res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47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phys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Res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ommu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46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ath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42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BMC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techn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41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Discov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40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 Med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39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Mater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ater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32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Lasers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31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mate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31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Trau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25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Expert Rev Med Devic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22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 Sport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18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na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18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ediat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17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du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16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13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13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05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Spina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Disord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Tec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04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Hist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Histopath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02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Dev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Dy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.00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lastRenderedPageBreak/>
              <w:t>12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Can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92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Ora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axillofac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91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Med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ompu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91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ompu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ethods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Biomed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ngi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90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87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ytotechnology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85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ompu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83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Connect Tissue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83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BMC Health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erv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82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North A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82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Medicine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80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BMC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usculoskele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Disord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73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Skeleta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Rad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73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Mag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71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ath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706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ediat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69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66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Swiss Med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Wkly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65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Growth Factor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64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J Spinal Cord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63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Biological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60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ri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Rev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ukaryo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Gene Exp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55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55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Lab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nim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53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52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lectromyog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Kines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51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Rehabilitation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49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Sports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47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Korean Med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45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na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Rec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43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mmig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inor Heal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314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ongeni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Heart Di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27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Tohoku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27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23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Tissue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Regen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16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Orthopedic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14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133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rheology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078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mate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Func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at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06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Biotech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Histochem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041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roc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s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.00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Sao Paulo Med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0.92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0.92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Back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usculoskele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0.912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Indian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0.79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lastRenderedPageBreak/>
              <w:t>8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ade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0.629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Ann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cad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ed Singapor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0.617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Zoo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Wild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0.59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Transplant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0.535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Cel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0.500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Global Spine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Iowa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Spine Deform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ur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Stem Cell Res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J Trau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st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Course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Lec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 Spine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Scoliosis Spina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Disord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Asian Spine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vid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Based Spine Care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JBJS Re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Asian J Sports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res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Open Acces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Spine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Front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en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techn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Geriat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as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World 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dv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Stem Cell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Ann Am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Thorac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o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Health Econ Health Policy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mark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Insight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Cell Dev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onf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roc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IEEE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ed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oc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Curr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Rev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Musculoskele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Front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Genom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Dat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Hss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J Med Case Rep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gat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Results Biom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Neurosci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Rural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Pract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Spine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Adv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J Tissue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Open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1C28B8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Pm 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Rev Bras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Ortop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1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Scoliosi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lastRenderedPageBreak/>
              <w:t>21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Sports Health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Stapp Car Crash J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1C28B8" w:rsidRPr="001C28B8" w:rsidTr="001C28B8">
        <w:trPr>
          <w:trHeight w:val="28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 xml:space="preserve">Trends Dev </w:t>
            </w:r>
            <w:proofErr w:type="spellStart"/>
            <w:r w:rsidRPr="001C28B8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28B8" w:rsidRPr="001C28B8" w:rsidRDefault="001C28B8" w:rsidP="001C2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C28B8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</w:tbl>
    <w:p w:rsidR="006C48C1" w:rsidRDefault="00F33225"/>
    <w:sectPr w:rsidR="006C4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B5B"/>
    <w:rsid w:val="000D4508"/>
    <w:rsid w:val="001C28B8"/>
    <w:rsid w:val="004A3851"/>
    <w:rsid w:val="00EF7B5B"/>
    <w:rsid w:val="00F33225"/>
    <w:rsid w:val="00FD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C6379"/>
  <w15:chartTrackingRefBased/>
  <w15:docId w15:val="{3F639183-CB09-4658-908A-7EAD2666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28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28B8"/>
    <w:rPr>
      <w:color w:val="954F72"/>
      <w:u w:val="single"/>
    </w:rPr>
  </w:style>
  <w:style w:type="paragraph" w:customStyle="1" w:styleId="msonormal0">
    <w:name w:val="msonormal"/>
    <w:basedOn w:val="Normal"/>
    <w:rsid w:val="001C2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C28B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1C28B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1C28B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1C28B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1C28B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1C28B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1C28B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1C28B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Normal"/>
    <w:rsid w:val="001C28B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55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0</Words>
  <Characters>5532</Characters>
  <Application>Microsoft Office Word</Application>
  <DocSecurity>0</DocSecurity>
  <Lines>46</Lines>
  <Paragraphs>12</Paragraphs>
  <ScaleCrop>false</ScaleCrop>
  <Company>Duke Medicine</Company>
  <LinksUpToDate>false</LinksUpToDate>
  <CharactersWithSpaces>6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tin</dc:creator>
  <cp:keywords/>
  <dc:description/>
  <cp:lastModifiedBy>John Martin</cp:lastModifiedBy>
  <cp:revision>3</cp:revision>
  <dcterms:created xsi:type="dcterms:W3CDTF">2018-01-04T19:26:00Z</dcterms:created>
  <dcterms:modified xsi:type="dcterms:W3CDTF">2018-01-05T14:55:00Z</dcterms:modified>
</cp:coreProperties>
</file>